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5B359" w14:textId="77777777" w:rsidR="00A206A6" w:rsidRPr="00DD41E3" w:rsidRDefault="00A206A6" w:rsidP="00A206A6">
      <w:pPr>
        <w:widowControl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616BD7">
        <w:rPr>
          <w:rFonts w:ascii="Arial" w:hAnsi="Arial" w:cs="Arial"/>
          <w:b/>
          <w:bCs/>
          <w:sz w:val="24"/>
          <w:szCs w:val="24"/>
        </w:rPr>
        <w:t>Supplementary Table 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DD41E3">
        <w:rPr>
          <w:rFonts w:ascii="Arial" w:hAnsi="Arial" w:cs="Arial"/>
          <w:b/>
          <w:sz w:val="24"/>
          <w:szCs w:val="24"/>
        </w:rPr>
        <w:t>Grouping of mice</w:t>
      </w:r>
    </w:p>
    <w:tbl>
      <w:tblPr>
        <w:tblStyle w:val="PlainTable211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134"/>
      </w:tblGrid>
      <w:tr w:rsidR="00A206A6" w:rsidRPr="00616BD7" w14:paraId="022F8387" w14:textId="77777777" w:rsidTr="00CB1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8E385F" w14:textId="77777777" w:rsidR="00A206A6" w:rsidRPr="00616BD7" w:rsidRDefault="00A206A6" w:rsidP="00CB193A">
            <w:pPr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5B156296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Gel feeding</w:t>
            </w:r>
          </w:p>
        </w:tc>
        <w:tc>
          <w:tcPr>
            <w:tcW w:w="1843" w:type="dxa"/>
          </w:tcPr>
          <w:p w14:paraId="5E73F8AB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Treatment</w:t>
            </w:r>
          </w:p>
        </w:tc>
        <w:tc>
          <w:tcPr>
            <w:tcW w:w="1134" w:type="dxa"/>
          </w:tcPr>
          <w:p w14:paraId="2217B2B5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n</w:t>
            </w:r>
          </w:p>
        </w:tc>
      </w:tr>
      <w:tr w:rsidR="00A206A6" w:rsidRPr="00616BD7" w14:paraId="5C632933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D5873D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 xml:space="preserve">AAV-treated </w:t>
            </w:r>
            <w:r w:rsidRPr="00616BD7">
              <w:rPr>
                <w:rFonts w:ascii="Arial" w:hAnsi="Arial" w:cs="Arial"/>
                <w:i/>
                <w:sz w:val="24"/>
                <w:szCs w:val="24"/>
              </w:rPr>
              <w:t>Npc1</w:t>
            </w:r>
            <w:r w:rsidRPr="00616BD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701" w:type="dxa"/>
          </w:tcPr>
          <w:p w14:paraId="61B22E04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＋</w:t>
            </w:r>
          </w:p>
        </w:tc>
        <w:tc>
          <w:tcPr>
            <w:tcW w:w="1843" w:type="dxa"/>
          </w:tcPr>
          <w:p w14:paraId="0B9C2DCB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AAV-hNPC1</w:t>
            </w:r>
          </w:p>
        </w:tc>
        <w:tc>
          <w:tcPr>
            <w:tcW w:w="1134" w:type="dxa"/>
          </w:tcPr>
          <w:p w14:paraId="01956C2A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</w:tr>
      <w:tr w:rsidR="00A206A6" w:rsidRPr="00616BD7" w14:paraId="37462BF8" w14:textId="77777777" w:rsidTr="00CB19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306E3B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 xml:space="preserve">AAV-treated </w:t>
            </w:r>
            <w:r w:rsidRPr="00616BD7">
              <w:rPr>
                <w:rFonts w:ascii="Arial" w:hAnsi="Arial" w:cs="Arial"/>
                <w:i/>
                <w:sz w:val="24"/>
                <w:szCs w:val="24"/>
              </w:rPr>
              <w:t>Npc1</w:t>
            </w:r>
            <w:r w:rsidRPr="00616BD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1" w:type="dxa"/>
          </w:tcPr>
          <w:p w14:paraId="5401B788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＋</w:t>
            </w:r>
          </w:p>
        </w:tc>
        <w:tc>
          <w:tcPr>
            <w:tcW w:w="1843" w:type="dxa"/>
          </w:tcPr>
          <w:p w14:paraId="60EABE09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AAV-hNPC1</w:t>
            </w:r>
          </w:p>
        </w:tc>
        <w:tc>
          <w:tcPr>
            <w:tcW w:w="1134" w:type="dxa"/>
          </w:tcPr>
          <w:p w14:paraId="2889531C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</w:tr>
      <w:tr w:rsidR="00A206A6" w:rsidRPr="00616BD7" w14:paraId="704CD193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1197EC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 xml:space="preserve">Saline-treated </w:t>
            </w:r>
            <w:r w:rsidRPr="00616BD7">
              <w:rPr>
                <w:rFonts w:ascii="Arial" w:hAnsi="Arial" w:cs="Arial"/>
                <w:i/>
                <w:sz w:val="24"/>
                <w:szCs w:val="24"/>
              </w:rPr>
              <w:t>Npc1</w:t>
            </w:r>
            <w:r w:rsidRPr="00616BD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1" w:type="dxa"/>
          </w:tcPr>
          <w:p w14:paraId="2FFDEF82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＋</w:t>
            </w:r>
          </w:p>
        </w:tc>
        <w:tc>
          <w:tcPr>
            <w:tcW w:w="1843" w:type="dxa"/>
          </w:tcPr>
          <w:p w14:paraId="3BDA1F99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Saline</w:t>
            </w:r>
          </w:p>
        </w:tc>
        <w:tc>
          <w:tcPr>
            <w:tcW w:w="1134" w:type="dxa"/>
          </w:tcPr>
          <w:p w14:paraId="39FB1476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</w:tr>
      <w:tr w:rsidR="00A206A6" w:rsidRPr="00616BD7" w14:paraId="3819716F" w14:textId="77777777" w:rsidTr="00CB193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10E505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 xml:space="preserve">Untreated </w:t>
            </w:r>
            <w:r w:rsidRPr="00616BD7">
              <w:rPr>
                <w:rFonts w:ascii="Arial" w:hAnsi="Arial" w:cs="Arial"/>
                <w:i/>
                <w:sz w:val="24"/>
                <w:szCs w:val="24"/>
              </w:rPr>
              <w:t>Npc1</w:t>
            </w:r>
            <w:r w:rsidRPr="00616BD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1" w:type="dxa"/>
          </w:tcPr>
          <w:p w14:paraId="792ECAF4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＋</w:t>
            </w:r>
          </w:p>
        </w:tc>
        <w:tc>
          <w:tcPr>
            <w:tcW w:w="1843" w:type="dxa"/>
          </w:tcPr>
          <w:p w14:paraId="132CE030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BA15A7E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A206A6" w:rsidRPr="00616BD7" w14:paraId="437DEF74" w14:textId="77777777" w:rsidTr="00CB1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218B1D" w14:textId="77777777" w:rsidR="00A206A6" w:rsidRPr="00616BD7" w:rsidRDefault="00A206A6" w:rsidP="00CB193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16BD7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6BD7">
              <w:rPr>
                <w:rFonts w:ascii="Arial" w:hAnsi="Arial" w:cs="Arial"/>
                <w:sz w:val="24"/>
                <w:szCs w:val="24"/>
              </w:rPr>
              <w:t xml:space="preserve">Untreated </w:t>
            </w:r>
            <w:r w:rsidRPr="00616BD7">
              <w:rPr>
                <w:rFonts w:ascii="Arial" w:hAnsi="Arial" w:cs="Arial"/>
                <w:i/>
                <w:sz w:val="24"/>
                <w:szCs w:val="24"/>
              </w:rPr>
              <w:t>Npc1</w:t>
            </w:r>
            <w:r w:rsidRPr="00616BD7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01" w:type="dxa"/>
          </w:tcPr>
          <w:p w14:paraId="78E29E90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－</w:t>
            </w:r>
          </w:p>
        </w:tc>
        <w:tc>
          <w:tcPr>
            <w:tcW w:w="1843" w:type="dxa"/>
          </w:tcPr>
          <w:p w14:paraId="28EA0202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616BD7">
              <w:rPr>
                <w:rFonts w:ascii="Arial" w:hAnsi="Arial" w:cs="Arial"/>
                <w:bCs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45BDEC5" w14:textId="77777777" w:rsidR="00A206A6" w:rsidRPr="00616BD7" w:rsidRDefault="00A206A6" w:rsidP="00CB193A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BB2F7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5157FE58" w14:textId="77777777" w:rsidR="00A206A6" w:rsidRPr="00616BD7" w:rsidRDefault="00A206A6" w:rsidP="00A206A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C5E48F0" w14:textId="37C56191" w:rsidR="00B66637" w:rsidRDefault="00B66637" w:rsidP="00372565">
      <w:pPr>
        <w:spacing w:line="276" w:lineRule="auto"/>
        <w:contextualSpacing/>
        <w:rPr>
          <w:rFonts w:ascii="Arial" w:hAnsi="Arial" w:cs="Arial"/>
          <w:sz w:val="24"/>
          <w:szCs w:val="24"/>
        </w:rPr>
      </w:pPr>
    </w:p>
    <w:p w14:paraId="2A3CCB39" w14:textId="77777777" w:rsidR="00A206A6" w:rsidRPr="00616BD7" w:rsidRDefault="00A206A6" w:rsidP="00015C66">
      <w:pPr>
        <w:widowControl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206A6" w:rsidRPr="00616BD7" w:rsidSect="002B29DE"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253E" w16cex:dateUtc="2020-09-14T08:22:00Z"/>
  <w16cex:commentExtensible w16cex:durableId="230A1653" w16cex:dateUtc="2020-09-14T07:18:00Z"/>
  <w16cex:commentExtensible w16cex:durableId="230A21EB" w16cex:dateUtc="2020-09-14T08:07:00Z"/>
  <w16cex:commentExtensible w16cex:durableId="230A23A3" w16cex:dateUtc="2020-09-14T08:15:00Z"/>
  <w16cex:commentExtensible w16cex:durableId="230A2426" w16cex:dateUtc="2020-09-14T08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E7914" w14:textId="77777777" w:rsidR="007F0D4A" w:rsidRDefault="007F0D4A" w:rsidP="00CB193A">
      <w:r>
        <w:separator/>
      </w:r>
    </w:p>
  </w:endnote>
  <w:endnote w:type="continuationSeparator" w:id="0">
    <w:p w14:paraId="4071C740" w14:textId="77777777" w:rsidR="007F0D4A" w:rsidRDefault="007F0D4A" w:rsidP="00CB1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52A2C" w14:textId="77777777" w:rsidR="007F0D4A" w:rsidRDefault="007F0D4A" w:rsidP="00CB193A">
      <w:r>
        <w:separator/>
      </w:r>
    </w:p>
  </w:footnote>
  <w:footnote w:type="continuationSeparator" w:id="0">
    <w:p w14:paraId="188E3720" w14:textId="77777777" w:rsidR="007F0D4A" w:rsidRDefault="007F0D4A" w:rsidP="00CB19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F36F3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711E7D"/>
    <w:multiLevelType w:val="hybridMultilevel"/>
    <w:tmpl w:val="D45C46EA"/>
    <w:lvl w:ilvl="0" w:tplc="0C7EAFCC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trackRevisions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wax5ztzxpsqe5tetv5dr7vreavar5e2wr&quot;&gt;NPC1 Copy Copy&lt;record-ids&gt;&lt;item&gt;1&lt;/item&gt;&lt;item&gt;6&lt;/item&gt;&lt;item&gt;44&lt;/item&gt;&lt;item&gt;45&lt;/item&gt;&lt;item&gt;46&lt;/item&gt;&lt;item&gt;48&lt;/item&gt;&lt;item&gt;50&lt;/item&gt;&lt;item&gt;51&lt;/item&gt;&lt;item&gt;53&lt;/item&gt;&lt;item&gt;54&lt;/item&gt;&lt;item&gt;55&lt;/item&gt;&lt;item&gt;58&lt;/item&gt;&lt;item&gt;60&lt;/item&gt;&lt;item&gt;61&lt;/item&gt;&lt;item&gt;62&lt;/item&gt;&lt;item&gt;63&lt;/item&gt;&lt;item&gt;75&lt;/item&gt;&lt;item&gt;76&lt;/item&gt;&lt;item&gt;84&lt;/item&gt;&lt;item&gt;85&lt;/item&gt;&lt;item&gt;87&lt;/item&gt;&lt;item&gt;90&lt;/item&gt;&lt;item&gt;92&lt;/item&gt;&lt;item&gt;93&lt;/item&gt;&lt;item&gt;94&lt;/item&gt;&lt;item&gt;95&lt;/item&gt;&lt;item&gt;96&lt;/item&gt;&lt;item&gt;97&lt;/item&gt;&lt;item&gt;99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5&lt;/item&gt;&lt;/record-ids&gt;&lt;/item&gt;&lt;/Libraries&gt;"/>
  </w:docVars>
  <w:rsids>
    <w:rsidRoot w:val="00E07031"/>
    <w:rsid w:val="00002BA9"/>
    <w:rsid w:val="0000430B"/>
    <w:rsid w:val="00005004"/>
    <w:rsid w:val="00005FCC"/>
    <w:rsid w:val="0001239C"/>
    <w:rsid w:val="0001243C"/>
    <w:rsid w:val="0001429A"/>
    <w:rsid w:val="0001475C"/>
    <w:rsid w:val="00014B60"/>
    <w:rsid w:val="000154B1"/>
    <w:rsid w:val="00015586"/>
    <w:rsid w:val="00015762"/>
    <w:rsid w:val="00015C66"/>
    <w:rsid w:val="00020BD8"/>
    <w:rsid w:val="000210CE"/>
    <w:rsid w:val="000223FF"/>
    <w:rsid w:val="00022981"/>
    <w:rsid w:val="00026D38"/>
    <w:rsid w:val="00027B33"/>
    <w:rsid w:val="000306C4"/>
    <w:rsid w:val="00033443"/>
    <w:rsid w:val="00033A4F"/>
    <w:rsid w:val="00033BC1"/>
    <w:rsid w:val="000401CC"/>
    <w:rsid w:val="00040982"/>
    <w:rsid w:val="000423D4"/>
    <w:rsid w:val="000435A3"/>
    <w:rsid w:val="0004510C"/>
    <w:rsid w:val="000454F6"/>
    <w:rsid w:val="00046185"/>
    <w:rsid w:val="000467ED"/>
    <w:rsid w:val="00046EFB"/>
    <w:rsid w:val="000523FE"/>
    <w:rsid w:val="00052614"/>
    <w:rsid w:val="00052659"/>
    <w:rsid w:val="000549A6"/>
    <w:rsid w:val="000552A5"/>
    <w:rsid w:val="000571F6"/>
    <w:rsid w:val="00057929"/>
    <w:rsid w:val="00057A90"/>
    <w:rsid w:val="0006126D"/>
    <w:rsid w:val="000615BF"/>
    <w:rsid w:val="000627BA"/>
    <w:rsid w:val="000629DF"/>
    <w:rsid w:val="00064B09"/>
    <w:rsid w:val="00072181"/>
    <w:rsid w:val="0007219B"/>
    <w:rsid w:val="00075F9D"/>
    <w:rsid w:val="00077F8B"/>
    <w:rsid w:val="00081187"/>
    <w:rsid w:val="00082999"/>
    <w:rsid w:val="000838BA"/>
    <w:rsid w:val="00084B2B"/>
    <w:rsid w:val="00087CDD"/>
    <w:rsid w:val="00087FA9"/>
    <w:rsid w:val="000901B6"/>
    <w:rsid w:val="00091417"/>
    <w:rsid w:val="0009334F"/>
    <w:rsid w:val="00093DA9"/>
    <w:rsid w:val="00095576"/>
    <w:rsid w:val="000968A9"/>
    <w:rsid w:val="000A27F1"/>
    <w:rsid w:val="000A4D9B"/>
    <w:rsid w:val="000A5633"/>
    <w:rsid w:val="000A6532"/>
    <w:rsid w:val="000A75F3"/>
    <w:rsid w:val="000B6174"/>
    <w:rsid w:val="000B6BC8"/>
    <w:rsid w:val="000B713D"/>
    <w:rsid w:val="000C08DD"/>
    <w:rsid w:val="000C0AA9"/>
    <w:rsid w:val="000C1AEF"/>
    <w:rsid w:val="000C302B"/>
    <w:rsid w:val="000C5B82"/>
    <w:rsid w:val="000C5F71"/>
    <w:rsid w:val="000C719D"/>
    <w:rsid w:val="000C7F9F"/>
    <w:rsid w:val="000D2095"/>
    <w:rsid w:val="000D5476"/>
    <w:rsid w:val="000D5C1D"/>
    <w:rsid w:val="000D5EEE"/>
    <w:rsid w:val="000D655D"/>
    <w:rsid w:val="000D6D34"/>
    <w:rsid w:val="000D6F31"/>
    <w:rsid w:val="000D7299"/>
    <w:rsid w:val="000D73C2"/>
    <w:rsid w:val="000E01E1"/>
    <w:rsid w:val="000E184F"/>
    <w:rsid w:val="000E319A"/>
    <w:rsid w:val="000E34C4"/>
    <w:rsid w:val="000E3F01"/>
    <w:rsid w:val="000E4A8A"/>
    <w:rsid w:val="000E4F0C"/>
    <w:rsid w:val="000E519D"/>
    <w:rsid w:val="000E7394"/>
    <w:rsid w:val="000E7A54"/>
    <w:rsid w:val="000E7A86"/>
    <w:rsid w:val="000F064C"/>
    <w:rsid w:val="000F1557"/>
    <w:rsid w:val="000F1E9E"/>
    <w:rsid w:val="000F1EF7"/>
    <w:rsid w:val="000F335F"/>
    <w:rsid w:val="000F3A2D"/>
    <w:rsid w:val="000F4EDA"/>
    <w:rsid w:val="000F5E6C"/>
    <w:rsid w:val="000F6827"/>
    <w:rsid w:val="000F69A6"/>
    <w:rsid w:val="001016C3"/>
    <w:rsid w:val="001031CC"/>
    <w:rsid w:val="00105E5A"/>
    <w:rsid w:val="00110107"/>
    <w:rsid w:val="001124EF"/>
    <w:rsid w:val="00112517"/>
    <w:rsid w:val="00113109"/>
    <w:rsid w:val="001141A7"/>
    <w:rsid w:val="00114767"/>
    <w:rsid w:val="00115461"/>
    <w:rsid w:val="001154F1"/>
    <w:rsid w:val="00116244"/>
    <w:rsid w:val="00117EF2"/>
    <w:rsid w:val="001205AA"/>
    <w:rsid w:val="00123B59"/>
    <w:rsid w:val="00124923"/>
    <w:rsid w:val="00124BCC"/>
    <w:rsid w:val="00126D0F"/>
    <w:rsid w:val="00132755"/>
    <w:rsid w:val="001329F1"/>
    <w:rsid w:val="00134CFF"/>
    <w:rsid w:val="0013526F"/>
    <w:rsid w:val="00135459"/>
    <w:rsid w:val="0014034E"/>
    <w:rsid w:val="00141FD3"/>
    <w:rsid w:val="001454BE"/>
    <w:rsid w:val="00146DAC"/>
    <w:rsid w:val="001518DD"/>
    <w:rsid w:val="00152069"/>
    <w:rsid w:val="001535B0"/>
    <w:rsid w:val="00155B4F"/>
    <w:rsid w:val="00155D96"/>
    <w:rsid w:val="00156354"/>
    <w:rsid w:val="00156B7D"/>
    <w:rsid w:val="00156E2B"/>
    <w:rsid w:val="001575C5"/>
    <w:rsid w:val="0016004E"/>
    <w:rsid w:val="00161B5E"/>
    <w:rsid w:val="00161D39"/>
    <w:rsid w:val="00162036"/>
    <w:rsid w:val="001621D0"/>
    <w:rsid w:val="001630D3"/>
    <w:rsid w:val="0016325B"/>
    <w:rsid w:val="001660B3"/>
    <w:rsid w:val="00166766"/>
    <w:rsid w:val="00166875"/>
    <w:rsid w:val="001708CF"/>
    <w:rsid w:val="0017234E"/>
    <w:rsid w:val="0017586D"/>
    <w:rsid w:val="00175D3D"/>
    <w:rsid w:val="00176BFC"/>
    <w:rsid w:val="00180E95"/>
    <w:rsid w:val="00181FBF"/>
    <w:rsid w:val="00182578"/>
    <w:rsid w:val="00182E64"/>
    <w:rsid w:val="0018632C"/>
    <w:rsid w:val="00186967"/>
    <w:rsid w:val="0018699D"/>
    <w:rsid w:val="00187067"/>
    <w:rsid w:val="00187374"/>
    <w:rsid w:val="00187B1E"/>
    <w:rsid w:val="001927CA"/>
    <w:rsid w:val="00194348"/>
    <w:rsid w:val="001947E5"/>
    <w:rsid w:val="00196095"/>
    <w:rsid w:val="00196B60"/>
    <w:rsid w:val="00197B1F"/>
    <w:rsid w:val="001A1A46"/>
    <w:rsid w:val="001A6615"/>
    <w:rsid w:val="001A6D16"/>
    <w:rsid w:val="001B2833"/>
    <w:rsid w:val="001B41BF"/>
    <w:rsid w:val="001B511C"/>
    <w:rsid w:val="001B5D12"/>
    <w:rsid w:val="001B6156"/>
    <w:rsid w:val="001B674F"/>
    <w:rsid w:val="001C0408"/>
    <w:rsid w:val="001C0EEF"/>
    <w:rsid w:val="001C1123"/>
    <w:rsid w:val="001C19B9"/>
    <w:rsid w:val="001C275E"/>
    <w:rsid w:val="001C298B"/>
    <w:rsid w:val="001C5C45"/>
    <w:rsid w:val="001C6472"/>
    <w:rsid w:val="001D0564"/>
    <w:rsid w:val="001D38FF"/>
    <w:rsid w:val="001D3E22"/>
    <w:rsid w:val="001D4561"/>
    <w:rsid w:val="001D56EF"/>
    <w:rsid w:val="001E288A"/>
    <w:rsid w:val="001E2A77"/>
    <w:rsid w:val="001E4463"/>
    <w:rsid w:val="001E480D"/>
    <w:rsid w:val="001E6164"/>
    <w:rsid w:val="001E61EB"/>
    <w:rsid w:val="001F1B66"/>
    <w:rsid w:val="001F4747"/>
    <w:rsid w:val="001F5D60"/>
    <w:rsid w:val="001F6916"/>
    <w:rsid w:val="001F6EBF"/>
    <w:rsid w:val="001F7497"/>
    <w:rsid w:val="002002DF"/>
    <w:rsid w:val="002019B6"/>
    <w:rsid w:val="00202ADE"/>
    <w:rsid w:val="0020391A"/>
    <w:rsid w:val="00206638"/>
    <w:rsid w:val="002102B4"/>
    <w:rsid w:val="00210811"/>
    <w:rsid w:val="002112D2"/>
    <w:rsid w:val="0021193A"/>
    <w:rsid w:val="00211A4C"/>
    <w:rsid w:val="00212F19"/>
    <w:rsid w:val="002138BF"/>
    <w:rsid w:val="002162ED"/>
    <w:rsid w:val="00217CC5"/>
    <w:rsid w:val="00220762"/>
    <w:rsid w:val="00221FF5"/>
    <w:rsid w:val="00222959"/>
    <w:rsid w:val="00222B09"/>
    <w:rsid w:val="00222C78"/>
    <w:rsid w:val="00222DC1"/>
    <w:rsid w:val="002234B1"/>
    <w:rsid w:val="00224682"/>
    <w:rsid w:val="00225926"/>
    <w:rsid w:val="00225F38"/>
    <w:rsid w:val="00226FDB"/>
    <w:rsid w:val="0022751E"/>
    <w:rsid w:val="00227F12"/>
    <w:rsid w:val="0023153A"/>
    <w:rsid w:val="00233B7A"/>
    <w:rsid w:val="00234729"/>
    <w:rsid w:val="002359F4"/>
    <w:rsid w:val="00236286"/>
    <w:rsid w:val="00236478"/>
    <w:rsid w:val="00236BB6"/>
    <w:rsid w:val="00236CBE"/>
    <w:rsid w:val="0023711A"/>
    <w:rsid w:val="00240CA8"/>
    <w:rsid w:val="00244566"/>
    <w:rsid w:val="00245630"/>
    <w:rsid w:val="002460EA"/>
    <w:rsid w:val="00246B97"/>
    <w:rsid w:val="002501AB"/>
    <w:rsid w:val="00250729"/>
    <w:rsid w:val="00250994"/>
    <w:rsid w:val="00250CD4"/>
    <w:rsid w:val="002534C4"/>
    <w:rsid w:val="002559C4"/>
    <w:rsid w:val="00255E57"/>
    <w:rsid w:val="00257939"/>
    <w:rsid w:val="002624FA"/>
    <w:rsid w:val="00262860"/>
    <w:rsid w:val="00266E56"/>
    <w:rsid w:val="002708B4"/>
    <w:rsid w:val="0027147C"/>
    <w:rsid w:val="00271E02"/>
    <w:rsid w:val="0027474E"/>
    <w:rsid w:val="00274C6D"/>
    <w:rsid w:val="00275813"/>
    <w:rsid w:val="00275A26"/>
    <w:rsid w:val="00276562"/>
    <w:rsid w:val="00277E87"/>
    <w:rsid w:val="002829D0"/>
    <w:rsid w:val="00285AC3"/>
    <w:rsid w:val="00286324"/>
    <w:rsid w:val="00287BD7"/>
    <w:rsid w:val="00290565"/>
    <w:rsid w:val="0029368A"/>
    <w:rsid w:val="00294322"/>
    <w:rsid w:val="002961C7"/>
    <w:rsid w:val="002A1E0A"/>
    <w:rsid w:val="002A271C"/>
    <w:rsid w:val="002A32B3"/>
    <w:rsid w:val="002A3CB8"/>
    <w:rsid w:val="002A40A8"/>
    <w:rsid w:val="002A6694"/>
    <w:rsid w:val="002B00C3"/>
    <w:rsid w:val="002B066E"/>
    <w:rsid w:val="002B1AAF"/>
    <w:rsid w:val="002B1F9E"/>
    <w:rsid w:val="002B269E"/>
    <w:rsid w:val="002B29DE"/>
    <w:rsid w:val="002B35BB"/>
    <w:rsid w:val="002B4863"/>
    <w:rsid w:val="002B4BD1"/>
    <w:rsid w:val="002B5358"/>
    <w:rsid w:val="002B564C"/>
    <w:rsid w:val="002B589B"/>
    <w:rsid w:val="002B5D8D"/>
    <w:rsid w:val="002C08C5"/>
    <w:rsid w:val="002C152E"/>
    <w:rsid w:val="002C2821"/>
    <w:rsid w:val="002C2AD1"/>
    <w:rsid w:val="002C3A1A"/>
    <w:rsid w:val="002C486A"/>
    <w:rsid w:val="002C5943"/>
    <w:rsid w:val="002C59B4"/>
    <w:rsid w:val="002C6229"/>
    <w:rsid w:val="002C7539"/>
    <w:rsid w:val="002D06B9"/>
    <w:rsid w:val="002D0B35"/>
    <w:rsid w:val="002D1E37"/>
    <w:rsid w:val="002D30B5"/>
    <w:rsid w:val="002D42A6"/>
    <w:rsid w:val="002D4997"/>
    <w:rsid w:val="002D5F98"/>
    <w:rsid w:val="002E48C0"/>
    <w:rsid w:val="002E52DE"/>
    <w:rsid w:val="002E5C3C"/>
    <w:rsid w:val="002E7417"/>
    <w:rsid w:val="002F1E3F"/>
    <w:rsid w:val="002F42C6"/>
    <w:rsid w:val="002F6E8A"/>
    <w:rsid w:val="003011AC"/>
    <w:rsid w:val="003027A4"/>
    <w:rsid w:val="003032AE"/>
    <w:rsid w:val="003038DC"/>
    <w:rsid w:val="00303DDE"/>
    <w:rsid w:val="00304ECA"/>
    <w:rsid w:val="003062FA"/>
    <w:rsid w:val="0030689B"/>
    <w:rsid w:val="00306F54"/>
    <w:rsid w:val="0030774E"/>
    <w:rsid w:val="00310CA8"/>
    <w:rsid w:val="00311435"/>
    <w:rsid w:val="00311F15"/>
    <w:rsid w:val="00312812"/>
    <w:rsid w:val="00314093"/>
    <w:rsid w:val="00314AFC"/>
    <w:rsid w:val="0031519E"/>
    <w:rsid w:val="00315D26"/>
    <w:rsid w:val="003174D6"/>
    <w:rsid w:val="00317FF5"/>
    <w:rsid w:val="0032163F"/>
    <w:rsid w:val="00323983"/>
    <w:rsid w:val="003247B7"/>
    <w:rsid w:val="00324DDD"/>
    <w:rsid w:val="00327B43"/>
    <w:rsid w:val="003350BB"/>
    <w:rsid w:val="00344526"/>
    <w:rsid w:val="00347794"/>
    <w:rsid w:val="00347EA1"/>
    <w:rsid w:val="003509D6"/>
    <w:rsid w:val="00352189"/>
    <w:rsid w:val="00352B0A"/>
    <w:rsid w:val="00354225"/>
    <w:rsid w:val="003546DA"/>
    <w:rsid w:val="00355272"/>
    <w:rsid w:val="00355292"/>
    <w:rsid w:val="00355441"/>
    <w:rsid w:val="00356792"/>
    <w:rsid w:val="00356D1C"/>
    <w:rsid w:val="0036027C"/>
    <w:rsid w:val="00363364"/>
    <w:rsid w:val="00365215"/>
    <w:rsid w:val="00367728"/>
    <w:rsid w:val="00371262"/>
    <w:rsid w:val="003715C0"/>
    <w:rsid w:val="00372565"/>
    <w:rsid w:val="00376EAF"/>
    <w:rsid w:val="00377D2A"/>
    <w:rsid w:val="00377F21"/>
    <w:rsid w:val="00380364"/>
    <w:rsid w:val="00384F8C"/>
    <w:rsid w:val="003850D4"/>
    <w:rsid w:val="00391C7B"/>
    <w:rsid w:val="00395888"/>
    <w:rsid w:val="00395EB8"/>
    <w:rsid w:val="0039687A"/>
    <w:rsid w:val="00397571"/>
    <w:rsid w:val="0039793D"/>
    <w:rsid w:val="003A3D14"/>
    <w:rsid w:val="003A4B79"/>
    <w:rsid w:val="003A4DB1"/>
    <w:rsid w:val="003A5010"/>
    <w:rsid w:val="003A5C3C"/>
    <w:rsid w:val="003A5E07"/>
    <w:rsid w:val="003B2874"/>
    <w:rsid w:val="003B3BC6"/>
    <w:rsid w:val="003B4EEB"/>
    <w:rsid w:val="003B58D2"/>
    <w:rsid w:val="003B6312"/>
    <w:rsid w:val="003B67E2"/>
    <w:rsid w:val="003B6D67"/>
    <w:rsid w:val="003B7165"/>
    <w:rsid w:val="003C0187"/>
    <w:rsid w:val="003C1F30"/>
    <w:rsid w:val="003C2194"/>
    <w:rsid w:val="003C3BE6"/>
    <w:rsid w:val="003C4134"/>
    <w:rsid w:val="003C780A"/>
    <w:rsid w:val="003D1764"/>
    <w:rsid w:val="003D2A03"/>
    <w:rsid w:val="003D44CA"/>
    <w:rsid w:val="003D4B81"/>
    <w:rsid w:val="003D522A"/>
    <w:rsid w:val="003D578E"/>
    <w:rsid w:val="003D6EB1"/>
    <w:rsid w:val="003D77BC"/>
    <w:rsid w:val="003E04E3"/>
    <w:rsid w:val="003E1630"/>
    <w:rsid w:val="003E211A"/>
    <w:rsid w:val="003E2A78"/>
    <w:rsid w:val="003E3531"/>
    <w:rsid w:val="003E644B"/>
    <w:rsid w:val="003E78C2"/>
    <w:rsid w:val="003F1077"/>
    <w:rsid w:val="003F2253"/>
    <w:rsid w:val="003F2633"/>
    <w:rsid w:val="003F2773"/>
    <w:rsid w:val="003F2F66"/>
    <w:rsid w:val="003F6B09"/>
    <w:rsid w:val="00402BB9"/>
    <w:rsid w:val="00404151"/>
    <w:rsid w:val="00410680"/>
    <w:rsid w:val="00410E36"/>
    <w:rsid w:val="00411C81"/>
    <w:rsid w:val="0041307B"/>
    <w:rsid w:val="00413D00"/>
    <w:rsid w:val="00414B28"/>
    <w:rsid w:val="00420263"/>
    <w:rsid w:val="00420BB4"/>
    <w:rsid w:val="00425FD2"/>
    <w:rsid w:val="00427A19"/>
    <w:rsid w:val="00427E4A"/>
    <w:rsid w:val="004349AD"/>
    <w:rsid w:val="00434CFC"/>
    <w:rsid w:val="00435653"/>
    <w:rsid w:val="00435D6D"/>
    <w:rsid w:val="0043775A"/>
    <w:rsid w:val="00437DBF"/>
    <w:rsid w:val="00441083"/>
    <w:rsid w:val="00442BE9"/>
    <w:rsid w:val="00444205"/>
    <w:rsid w:val="0044469B"/>
    <w:rsid w:val="004528CA"/>
    <w:rsid w:val="00453444"/>
    <w:rsid w:val="004553B0"/>
    <w:rsid w:val="00456C8E"/>
    <w:rsid w:val="00460A2E"/>
    <w:rsid w:val="004630C5"/>
    <w:rsid w:val="0046368C"/>
    <w:rsid w:val="00466210"/>
    <w:rsid w:val="00466D1D"/>
    <w:rsid w:val="00467467"/>
    <w:rsid w:val="00467C4D"/>
    <w:rsid w:val="00470223"/>
    <w:rsid w:val="004738D8"/>
    <w:rsid w:val="00473F11"/>
    <w:rsid w:val="00473F2C"/>
    <w:rsid w:val="00475001"/>
    <w:rsid w:val="004750A9"/>
    <w:rsid w:val="004827CE"/>
    <w:rsid w:val="00482CBB"/>
    <w:rsid w:val="004830E5"/>
    <w:rsid w:val="004848D7"/>
    <w:rsid w:val="00484A14"/>
    <w:rsid w:val="00484FB3"/>
    <w:rsid w:val="00485468"/>
    <w:rsid w:val="00487B1F"/>
    <w:rsid w:val="00490820"/>
    <w:rsid w:val="00490ABF"/>
    <w:rsid w:val="0049298B"/>
    <w:rsid w:val="00494C4D"/>
    <w:rsid w:val="0049568C"/>
    <w:rsid w:val="00495CA4"/>
    <w:rsid w:val="00496D1B"/>
    <w:rsid w:val="004A0549"/>
    <w:rsid w:val="004A1CD7"/>
    <w:rsid w:val="004A6511"/>
    <w:rsid w:val="004A7403"/>
    <w:rsid w:val="004B2DC3"/>
    <w:rsid w:val="004B3191"/>
    <w:rsid w:val="004B3232"/>
    <w:rsid w:val="004B428C"/>
    <w:rsid w:val="004B69BA"/>
    <w:rsid w:val="004C0749"/>
    <w:rsid w:val="004C0F01"/>
    <w:rsid w:val="004C1A47"/>
    <w:rsid w:val="004C22F2"/>
    <w:rsid w:val="004C6446"/>
    <w:rsid w:val="004C6E78"/>
    <w:rsid w:val="004C74C2"/>
    <w:rsid w:val="004C7D12"/>
    <w:rsid w:val="004D0277"/>
    <w:rsid w:val="004D2E8A"/>
    <w:rsid w:val="004D378A"/>
    <w:rsid w:val="004D3D04"/>
    <w:rsid w:val="004D46F0"/>
    <w:rsid w:val="004D5D54"/>
    <w:rsid w:val="004D63D2"/>
    <w:rsid w:val="004D7F2F"/>
    <w:rsid w:val="004E0045"/>
    <w:rsid w:val="004E12EB"/>
    <w:rsid w:val="004E782A"/>
    <w:rsid w:val="004E78F4"/>
    <w:rsid w:val="004F17B6"/>
    <w:rsid w:val="0050013E"/>
    <w:rsid w:val="0050049E"/>
    <w:rsid w:val="00500529"/>
    <w:rsid w:val="00501ACC"/>
    <w:rsid w:val="005027D1"/>
    <w:rsid w:val="00503451"/>
    <w:rsid w:val="00504778"/>
    <w:rsid w:val="005049FA"/>
    <w:rsid w:val="00504F8E"/>
    <w:rsid w:val="005051EB"/>
    <w:rsid w:val="005114C2"/>
    <w:rsid w:val="00511FDA"/>
    <w:rsid w:val="0051207B"/>
    <w:rsid w:val="0052167D"/>
    <w:rsid w:val="00523550"/>
    <w:rsid w:val="00523A00"/>
    <w:rsid w:val="00523A49"/>
    <w:rsid w:val="005246DB"/>
    <w:rsid w:val="00526F49"/>
    <w:rsid w:val="00527C69"/>
    <w:rsid w:val="00534DA1"/>
    <w:rsid w:val="0053784F"/>
    <w:rsid w:val="00540679"/>
    <w:rsid w:val="00540EBF"/>
    <w:rsid w:val="0054370F"/>
    <w:rsid w:val="00544082"/>
    <w:rsid w:val="005451F1"/>
    <w:rsid w:val="005453AD"/>
    <w:rsid w:val="00546D5D"/>
    <w:rsid w:val="00550057"/>
    <w:rsid w:val="005500FE"/>
    <w:rsid w:val="00550A6A"/>
    <w:rsid w:val="00554D44"/>
    <w:rsid w:val="00555077"/>
    <w:rsid w:val="0055555F"/>
    <w:rsid w:val="00560D90"/>
    <w:rsid w:val="005616E0"/>
    <w:rsid w:val="00561759"/>
    <w:rsid w:val="00562633"/>
    <w:rsid w:val="0056288C"/>
    <w:rsid w:val="00564381"/>
    <w:rsid w:val="00565175"/>
    <w:rsid w:val="0056576A"/>
    <w:rsid w:val="00567E60"/>
    <w:rsid w:val="00570CFF"/>
    <w:rsid w:val="0057290D"/>
    <w:rsid w:val="00572E0C"/>
    <w:rsid w:val="00575C31"/>
    <w:rsid w:val="00580563"/>
    <w:rsid w:val="00580CB6"/>
    <w:rsid w:val="005814A6"/>
    <w:rsid w:val="0058330C"/>
    <w:rsid w:val="005833D7"/>
    <w:rsid w:val="005844CB"/>
    <w:rsid w:val="005850F0"/>
    <w:rsid w:val="0058510D"/>
    <w:rsid w:val="0059003E"/>
    <w:rsid w:val="005933FB"/>
    <w:rsid w:val="00594A58"/>
    <w:rsid w:val="00594FF4"/>
    <w:rsid w:val="005960A2"/>
    <w:rsid w:val="00596309"/>
    <w:rsid w:val="00597548"/>
    <w:rsid w:val="005A1BA9"/>
    <w:rsid w:val="005A216A"/>
    <w:rsid w:val="005A2443"/>
    <w:rsid w:val="005A27ED"/>
    <w:rsid w:val="005A3183"/>
    <w:rsid w:val="005A34FE"/>
    <w:rsid w:val="005A424B"/>
    <w:rsid w:val="005A47B6"/>
    <w:rsid w:val="005A7B97"/>
    <w:rsid w:val="005A7C61"/>
    <w:rsid w:val="005B14A0"/>
    <w:rsid w:val="005B235D"/>
    <w:rsid w:val="005B2CAA"/>
    <w:rsid w:val="005B3356"/>
    <w:rsid w:val="005B4FE0"/>
    <w:rsid w:val="005B5D00"/>
    <w:rsid w:val="005C1348"/>
    <w:rsid w:val="005C1C22"/>
    <w:rsid w:val="005D0504"/>
    <w:rsid w:val="005D2146"/>
    <w:rsid w:val="005D589C"/>
    <w:rsid w:val="005D5A32"/>
    <w:rsid w:val="005D6A25"/>
    <w:rsid w:val="005D6BA9"/>
    <w:rsid w:val="005D6FF9"/>
    <w:rsid w:val="005D7145"/>
    <w:rsid w:val="005D72C2"/>
    <w:rsid w:val="005E093B"/>
    <w:rsid w:val="005E170B"/>
    <w:rsid w:val="005E1797"/>
    <w:rsid w:val="005E3960"/>
    <w:rsid w:val="005E3BAC"/>
    <w:rsid w:val="005E4062"/>
    <w:rsid w:val="005E4111"/>
    <w:rsid w:val="005E5025"/>
    <w:rsid w:val="005E5120"/>
    <w:rsid w:val="005E5F97"/>
    <w:rsid w:val="005F25AD"/>
    <w:rsid w:val="005F330D"/>
    <w:rsid w:val="005F3EA2"/>
    <w:rsid w:val="005F605A"/>
    <w:rsid w:val="005F67C1"/>
    <w:rsid w:val="005F6B32"/>
    <w:rsid w:val="005F7035"/>
    <w:rsid w:val="005F7431"/>
    <w:rsid w:val="00600340"/>
    <w:rsid w:val="00600EBD"/>
    <w:rsid w:val="0060242B"/>
    <w:rsid w:val="006048DA"/>
    <w:rsid w:val="0060651F"/>
    <w:rsid w:val="0060683C"/>
    <w:rsid w:val="00610073"/>
    <w:rsid w:val="006113F5"/>
    <w:rsid w:val="00611C8E"/>
    <w:rsid w:val="00611DBD"/>
    <w:rsid w:val="006139FC"/>
    <w:rsid w:val="006159AE"/>
    <w:rsid w:val="00615D16"/>
    <w:rsid w:val="00615EC1"/>
    <w:rsid w:val="00616BD7"/>
    <w:rsid w:val="00623DC6"/>
    <w:rsid w:val="00626163"/>
    <w:rsid w:val="006355D1"/>
    <w:rsid w:val="006362A2"/>
    <w:rsid w:val="00636A97"/>
    <w:rsid w:val="00636CE6"/>
    <w:rsid w:val="00641A4B"/>
    <w:rsid w:val="006447BF"/>
    <w:rsid w:val="006449C4"/>
    <w:rsid w:val="006449ED"/>
    <w:rsid w:val="00645201"/>
    <w:rsid w:val="00646126"/>
    <w:rsid w:val="006473D8"/>
    <w:rsid w:val="00651309"/>
    <w:rsid w:val="0065154F"/>
    <w:rsid w:val="00651E5D"/>
    <w:rsid w:val="00652000"/>
    <w:rsid w:val="0065517D"/>
    <w:rsid w:val="00656629"/>
    <w:rsid w:val="006573C8"/>
    <w:rsid w:val="00657416"/>
    <w:rsid w:val="00660083"/>
    <w:rsid w:val="00661597"/>
    <w:rsid w:val="00661EDD"/>
    <w:rsid w:val="0066340D"/>
    <w:rsid w:val="00665DCB"/>
    <w:rsid w:val="00665FC8"/>
    <w:rsid w:val="00666DE0"/>
    <w:rsid w:val="00671B81"/>
    <w:rsid w:val="00672CCB"/>
    <w:rsid w:val="006737EA"/>
    <w:rsid w:val="006739B7"/>
    <w:rsid w:val="0067662E"/>
    <w:rsid w:val="00677911"/>
    <w:rsid w:val="006815B2"/>
    <w:rsid w:val="006856CF"/>
    <w:rsid w:val="006862A2"/>
    <w:rsid w:val="0068634C"/>
    <w:rsid w:val="006871F9"/>
    <w:rsid w:val="00692443"/>
    <w:rsid w:val="0069310B"/>
    <w:rsid w:val="00694B44"/>
    <w:rsid w:val="00695195"/>
    <w:rsid w:val="00695B2F"/>
    <w:rsid w:val="0069732F"/>
    <w:rsid w:val="006A2A29"/>
    <w:rsid w:val="006A367B"/>
    <w:rsid w:val="006A50C1"/>
    <w:rsid w:val="006A5A3E"/>
    <w:rsid w:val="006A5A43"/>
    <w:rsid w:val="006A60CF"/>
    <w:rsid w:val="006B3861"/>
    <w:rsid w:val="006B39C0"/>
    <w:rsid w:val="006B4691"/>
    <w:rsid w:val="006B56B2"/>
    <w:rsid w:val="006B66C9"/>
    <w:rsid w:val="006C0E2C"/>
    <w:rsid w:val="006C1605"/>
    <w:rsid w:val="006C39A9"/>
    <w:rsid w:val="006C4317"/>
    <w:rsid w:val="006C4EAC"/>
    <w:rsid w:val="006C5220"/>
    <w:rsid w:val="006C7897"/>
    <w:rsid w:val="006D0BD1"/>
    <w:rsid w:val="006D0CCC"/>
    <w:rsid w:val="006D5076"/>
    <w:rsid w:val="006D6192"/>
    <w:rsid w:val="006D6EBB"/>
    <w:rsid w:val="006E0B74"/>
    <w:rsid w:val="006E1A4B"/>
    <w:rsid w:val="006E2E56"/>
    <w:rsid w:val="006E5CF2"/>
    <w:rsid w:val="006F09F5"/>
    <w:rsid w:val="006F167F"/>
    <w:rsid w:val="006F24BE"/>
    <w:rsid w:val="006F262D"/>
    <w:rsid w:val="006F347F"/>
    <w:rsid w:val="006F35F9"/>
    <w:rsid w:val="006F4E64"/>
    <w:rsid w:val="006F5413"/>
    <w:rsid w:val="006F634A"/>
    <w:rsid w:val="006F70EF"/>
    <w:rsid w:val="006F72FF"/>
    <w:rsid w:val="007012EB"/>
    <w:rsid w:val="0070431C"/>
    <w:rsid w:val="00704FBB"/>
    <w:rsid w:val="00707EED"/>
    <w:rsid w:val="00710AD4"/>
    <w:rsid w:val="00711078"/>
    <w:rsid w:val="0071143A"/>
    <w:rsid w:val="00713C2D"/>
    <w:rsid w:val="00717526"/>
    <w:rsid w:val="00717A3E"/>
    <w:rsid w:val="00720E96"/>
    <w:rsid w:val="00722747"/>
    <w:rsid w:val="00722C71"/>
    <w:rsid w:val="00724B28"/>
    <w:rsid w:val="00726DB2"/>
    <w:rsid w:val="0072706F"/>
    <w:rsid w:val="00727D8A"/>
    <w:rsid w:val="0073021C"/>
    <w:rsid w:val="0073060E"/>
    <w:rsid w:val="00730789"/>
    <w:rsid w:val="00731ECC"/>
    <w:rsid w:val="00732AC4"/>
    <w:rsid w:val="00732B47"/>
    <w:rsid w:val="00735332"/>
    <w:rsid w:val="007402E5"/>
    <w:rsid w:val="0074181D"/>
    <w:rsid w:val="007427DA"/>
    <w:rsid w:val="00742E02"/>
    <w:rsid w:val="0074447B"/>
    <w:rsid w:val="00746547"/>
    <w:rsid w:val="00747A69"/>
    <w:rsid w:val="00747CCC"/>
    <w:rsid w:val="00747E5A"/>
    <w:rsid w:val="007504AB"/>
    <w:rsid w:val="007504E7"/>
    <w:rsid w:val="00751814"/>
    <w:rsid w:val="00754464"/>
    <w:rsid w:val="00754B08"/>
    <w:rsid w:val="00754F91"/>
    <w:rsid w:val="0075550A"/>
    <w:rsid w:val="0075629C"/>
    <w:rsid w:val="00757041"/>
    <w:rsid w:val="00760FF2"/>
    <w:rsid w:val="00763FBD"/>
    <w:rsid w:val="00764070"/>
    <w:rsid w:val="0076652D"/>
    <w:rsid w:val="00767575"/>
    <w:rsid w:val="007678C6"/>
    <w:rsid w:val="007713CB"/>
    <w:rsid w:val="0077172F"/>
    <w:rsid w:val="0077215F"/>
    <w:rsid w:val="00772BD5"/>
    <w:rsid w:val="00774636"/>
    <w:rsid w:val="007746B9"/>
    <w:rsid w:val="0077488C"/>
    <w:rsid w:val="00776B9E"/>
    <w:rsid w:val="007774B3"/>
    <w:rsid w:val="00777858"/>
    <w:rsid w:val="00780446"/>
    <w:rsid w:val="00780A8F"/>
    <w:rsid w:val="00781A66"/>
    <w:rsid w:val="00781E94"/>
    <w:rsid w:val="007829DB"/>
    <w:rsid w:val="0078394E"/>
    <w:rsid w:val="00784081"/>
    <w:rsid w:val="00786069"/>
    <w:rsid w:val="007867D3"/>
    <w:rsid w:val="0078767F"/>
    <w:rsid w:val="00787D9E"/>
    <w:rsid w:val="00790B7B"/>
    <w:rsid w:val="0079556D"/>
    <w:rsid w:val="00796121"/>
    <w:rsid w:val="00797D1D"/>
    <w:rsid w:val="007A0158"/>
    <w:rsid w:val="007A1013"/>
    <w:rsid w:val="007A1596"/>
    <w:rsid w:val="007A1DCB"/>
    <w:rsid w:val="007A1F7B"/>
    <w:rsid w:val="007A207F"/>
    <w:rsid w:val="007A47B6"/>
    <w:rsid w:val="007A717B"/>
    <w:rsid w:val="007A77CC"/>
    <w:rsid w:val="007B1160"/>
    <w:rsid w:val="007B1372"/>
    <w:rsid w:val="007B1735"/>
    <w:rsid w:val="007B3C7E"/>
    <w:rsid w:val="007B5861"/>
    <w:rsid w:val="007C15D3"/>
    <w:rsid w:val="007C187E"/>
    <w:rsid w:val="007C21B9"/>
    <w:rsid w:val="007C269F"/>
    <w:rsid w:val="007C278C"/>
    <w:rsid w:val="007C2F72"/>
    <w:rsid w:val="007C3676"/>
    <w:rsid w:val="007C419B"/>
    <w:rsid w:val="007C4640"/>
    <w:rsid w:val="007C515D"/>
    <w:rsid w:val="007C6339"/>
    <w:rsid w:val="007C6785"/>
    <w:rsid w:val="007D2D8A"/>
    <w:rsid w:val="007D3063"/>
    <w:rsid w:val="007D5577"/>
    <w:rsid w:val="007D790B"/>
    <w:rsid w:val="007D7F5A"/>
    <w:rsid w:val="007E1805"/>
    <w:rsid w:val="007E1ED2"/>
    <w:rsid w:val="007E3A7E"/>
    <w:rsid w:val="007E42A8"/>
    <w:rsid w:val="007E6DED"/>
    <w:rsid w:val="007E70E9"/>
    <w:rsid w:val="007E7548"/>
    <w:rsid w:val="007E7703"/>
    <w:rsid w:val="007F0D4A"/>
    <w:rsid w:val="007F1F34"/>
    <w:rsid w:val="007F37E0"/>
    <w:rsid w:val="007F3818"/>
    <w:rsid w:val="007F399A"/>
    <w:rsid w:val="007F5AA4"/>
    <w:rsid w:val="007F6C1A"/>
    <w:rsid w:val="008001BB"/>
    <w:rsid w:val="0080109A"/>
    <w:rsid w:val="008014F8"/>
    <w:rsid w:val="0080382D"/>
    <w:rsid w:val="008044B9"/>
    <w:rsid w:val="008044CD"/>
    <w:rsid w:val="0080517A"/>
    <w:rsid w:val="00805257"/>
    <w:rsid w:val="00805942"/>
    <w:rsid w:val="00810282"/>
    <w:rsid w:val="00810B3A"/>
    <w:rsid w:val="008113CB"/>
    <w:rsid w:val="008116F3"/>
    <w:rsid w:val="00812A82"/>
    <w:rsid w:val="00813125"/>
    <w:rsid w:val="00814F9B"/>
    <w:rsid w:val="0081501E"/>
    <w:rsid w:val="00815206"/>
    <w:rsid w:val="008176A7"/>
    <w:rsid w:val="00820D2B"/>
    <w:rsid w:val="00821065"/>
    <w:rsid w:val="00822EA2"/>
    <w:rsid w:val="00823C31"/>
    <w:rsid w:val="008253EF"/>
    <w:rsid w:val="0082747B"/>
    <w:rsid w:val="00830E98"/>
    <w:rsid w:val="008315A0"/>
    <w:rsid w:val="0083242A"/>
    <w:rsid w:val="00832463"/>
    <w:rsid w:val="0083337F"/>
    <w:rsid w:val="008343ED"/>
    <w:rsid w:val="0083528C"/>
    <w:rsid w:val="00837588"/>
    <w:rsid w:val="00837877"/>
    <w:rsid w:val="008406EE"/>
    <w:rsid w:val="00843AF5"/>
    <w:rsid w:val="00846538"/>
    <w:rsid w:val="00846F9A"/>
    <w:rsid w:val="00851265"/>
    <w:rsid w:val="00851296"/>
    <w:rsid w:val="00851477"/>
    <w:rsid w:val="008519B6"/>
    <w:rsid w:val="008521B1"/>
    <w:rsid w:val="00853ECE"/>
    <w:rsid w:val="00854168"/>
    <w:rsid w:val="00854805"/>
    <w:rsid w:val="0085662C"/>
    <w:rsid w:val="008572C9"/>
    <w:rsid w:val="0085765D"/>
    <w:rsid w:val="008576D6"/>
    <w:rsid w:val="00861A27"/>
    <w:rsid w:val="00862ED0"/>
    <w:rsid w:val="0086766D"/>
    <w:rsid w:val="00870A1E"/>
    <w:rsid w:val="00871DC8"/>
    <w:rsid w:val="0087264E"/>
    <w:rsid w:val="00872786"/>
    <w:rsid w:val="00872938"/>
    <w:rsid w:val="00872AC9"/>
    <w:rsid w:val="00872C03"/>
    <w:rsid w:val="00873117"/>
    <w:rsid w:val="008733C8"/>
    <w:rsid w:val="00874971"/>
    <w:rsid w:val="00875934"/>
    <w:rsid w:val="008759BB"/>
    <w:rsid w:val="00876231"/>
    <w:rsid w:val="0087679D"/>
    <w:rsid w:val="00880FAD"/>
    <w:rsid w:val="008812BD"/>
    <w:rsid w:val="00881F3C"/>
    <w:rsid w:val="00882F67"/>
    <w:rsid w:val="0088343C"/>
    <w:rsid w:val="00883515"/>
    <w:rsid w:val="00885EB0"/>
    <w:rsid w:val="008862BA"/>
    <w:rsid w:val="0088713F"/>
    <w:rsid w:val="0089053D"/>
    <w:rsid w:val="00890FC7"/>
    <w:rsid w:val="008910F5"/>
    <w:rsid w:val="00891B64"/>
    <w:rsid w:val="008934BB"/>
    <w:rsid w:val="00893D16"/>
    <w:rsid w:val="00894F17"/>
    <w:rsid w:val="008A1149"/>
    <w:rsid w:val="008A12B7"/>
    <w:rsid w:val="008A277C"/>
    <w:rsid w:val="008B03EB"/>
    <w:rsid w:val="008B08C7"/>
    <w:rsid w:val="008B1AE1"/>
    <w:rsid w:val="008B1F20"/>
    <w:rsid w:val="008B22B3"/>
    <w:rsid w:val="008B2D99"/>
    <w:rsid w:val="008B32A1"/>
    <w:rsid w:val="008C06BE"/>
    <w:rsid w:val="008C09DA"/>
    <w:rsid w:val="008C2AAE"/>
    <w:rsid w:val="008C4B46"/>
    <w:rsid w:val="008C4FB6"/>
    <w:rsid w:val="008C52FA"/>
    <w:rsid w:val="008C5712"/>
    <w:rsid w:val="008C5880"/>
    <w:rsid w:val="008C6345"/>
    <w:rsid w:val="008C6CEE"/>
    <w:rsid w:val="008C72A2"/>
    <w:rsid w:val="008D01B3"/>
    <w:rsid w:val="008D1824"/>
    <w:rsid w:val="008D1A7E"/>
    <w:rsid w:val="008D1AB7"/>
    <w:rsid w:val="008D21C5"/>
    <w:rsid w:val="008D29D9"/>
    <w:rsid w:val="008D2ECB"/>
    <w:rsid w:val="008D5E41"/>
    <w:rsid w:val="008D7145"/>
    <w:rsid w:val="008D7570"/>
    <w:rsid w:val="008E00DE"/>
    <w:rsid w:val="008E0716"/>
    <w:rsid w:val="008E14F5"/>
    <w:rsid w:val="008E1D6D"/>
    <w:rsid w:val="008E2664"/>
    <w:rsid w:val="008E2DE3"/>
    <w:rsid w:val="008E36D4"/>
    <w:rsid w:val="008E5B7F"/>
    <w:rsid w:val="008E5CAE"/>
    <w:rsid w:val="008E70F4"/>
    <w:rsid w:val="008E728E"/>
    <w:rsid w:val="008E7772"/>
    <w:rsid w:val="008F0330"/>
    <w:rsid w:val="008F23C3"/>
    <w:rsid w:val="008F3B6F"/>
    <w:rsid w:val="008F3F23"/>
    <w:rsid w:val="008F434C"/>
    <w:rsid w:val="008F54C1"/>
    <w:rsid w:val="008F7F50"/>
    <w:rsid w:val="00900095"/>
    <w:rsid w:val="009011F1"/>
    <w:rsid w:val="009039EB"/>
    <w:rsid w:val="0090402E"/>
    <w:rsid w:val="0090464C"/>
    <w:rsid w:val="00907894"/>
    <w:rsid w:val="00910069"/>
    <w:rsid w:val="00910595"/>
    <w:rsid w:val="009122F1"/>
    <w:rsid w:val="00912A41"/>
    <w:rsid w:val="00912B8F"/>
    <w:rsid w:val="0091337B"/>
    <w:rsid w:val="0091379C"/>
    <w:rsid w:val="00914548"/>
    <w:rsid w:val="009150CB"/>
    <w:rsid w:val="009150D8"/>
    <w:rsid w:val="00917EF1"/>
    <w:rsid w:val="0092110A"/>
    <w:rsid w:val="00921682"/>
    <w:rsid w:val="009229B9"/>
    <w:rsid w:val="00923B14"/>
    <w:rsid w:val="00923BB6"/>
    <w:rsid w:val="009262CA"/>
    <w:rsid w:val="00926675"/>
    <w:rsid w:val="0092763A"/>
    <w:rsid w:val="00927C3C"/>
    <w:rsid w:val="0093007F"/>
    <w:rsid w:val="00930584"/>
    <w:rsid w:val="00930E00"/>
    <w:rsid w:val="009310F8"/>
    <w:rsid w:val="00935146"/>
    <w:rsid w:val="00940037"/>
    <w:rsid w:val="00942FE5"/>
    <w:rsid w:val="009457E5"/>
    <w:rsid w:val="00946906"/>
    <w:rsid w:val="00946A2B"/>
    <w:rsid w:val="00950432"/>
    <w:rsid w:val="00954AE5"/>
    <w:rsid w:val="00955031"/>
    <w:rsid w:val="009556AD"/>
    <w:rsid w:val="00957566"/>
    <w:rsid w:val="009619A0"/>
    <w:rsid w:val="009631B2"/>
    <w:rsid w:val="00964336"/>
    <w:rsid w:val="009673FF"/>
    <w:rsid w:val="00970A91"/>
    <w:rsid w:val="009725A8"/>
    <w:rsid w:val="00972711"/>
    <w:rsid w:val="00972919"/>
    <w:rsid w:val="00972D40"/>
    <w:rsid w:val="00974013"/>
    <w:rsid w:val="00975507"/>
    <w:rsid w:val="009766DB"/>
    <w:rsid w:val="00977BAA"/>
    <w:rsid w:val="00981176"/>
    <w:rsid w:val="00981DD0"/>
    <w:rsid w:val="0098217B"/>
    <w:rsid w:val="0098230F"/>
    <w:rsid w:val="00983290"/>
    <w:rsid w:val="009833FE"/>
    <w:rsid w:val="00983B81"/>
    <w:rsid w:val="00983FCE"/>
    <w:rsid w:val="009903DE"/>
    <w:rsid w:val="009906ED"/>
    <w:rsid w:val="00991E8E"/>
    <w:rsid w:val="009922AA"/>
    <w:rsid w:val="00994977"/>
    <w:rsid w:val="00994E4D"/>
    <w:rsid w:val="009971A6"/>
    <w:rsid w:val="009A053F"/>
    <w:rsid w:val="009A2693"/>
    <w:rsid w:val="009A4CED"/>
    <w:rsid w:val="009A561E"/>
    <w:rsid w:val="009A5B60"/>
    <w:rsid w:val="009A6236"/>
    <w:rsid w:val="009B119E"/>
    <w:rsid w:val="009B15A1"/>
    <w:rsid w:val="009B2542"/>
    <w:rsid w:val="009B3234"/>
    <w:rsid w:val="009B3A90"/>
    <w:rsid w:val="009B52AA"/>
    <w:rsid w:val="009B58B3"/>
    <w:rsid w:val="009B5B16"/>
    <w:rsid w:val="009B65F7"/>
    <w:rsid w:val="009B7A5C"/>
    <w:rsid w:val="009C0903"/>
    <w:rsid w:val="009C3F19"/>
    <w:rsid w:val="009C5017"/>
    <w:rsid w:val="009C64A5"/>
    <w:rsid w:val="009C653C"/>
    <w:rsid w:val="009C79D4"/>
    <w:rsid w:val="009C7B60"/>
    <w:rsid w:val="009D01A9"/>
    <w:rsid w:val="009D132D"/>
    <w:rsid w:val="009D4ED2"/>
    <w:rsid w:val="009E1120"/>
    <w:rsid w:val="009E1B95"/>
    <w:rsid w:val="009E2315"/>
    <w:rsid w:val="009E4E1B"/>
    <w:rsid w:val="009E5876"/>
    <w:rsid w:val="009E77B1"/>
    <w:rsid w:val="009F0DDB"/>
    <w:rsid w:val="009F1634"/>
    <w:rsid w:val="009F21BD"/>
    <w:rsid w:val="009F54CA"/>
    <w:rsid w:val="009F7D7A"/>
    <w:rsid w:val="009F7EC0"/>
    <w:rsid w:val="00A001FA"/>
    <w:rsid w:val="00A010FE"/>
    <w:rsid w:val="00A025F1"/>
    <w:rsid w:val="00A02C35"/>
    <w:rsid w:val="00A065B1"/>
    <w:rsid w:val="00A06FFF"/>
    <w:rsid w:val="00A110BB"/>
    <w:rsid w:val="00A12747"/>
    <w:rsid w:val="00A13D55"/>
    <w:rsid w:val="00A17509"/>
    <w:rsid w:val="00A206A6"/>
    <w:rsid w:val="00A20B76"/>
    <w:rsid w:val="00A2193C"/>
    <w:rsid w:val="00A21CC1"/>
    <w:rsid w:val="00A22691"/>
    <w:rsid w:val="00A25B96"/>
    <w:rsid w:val="00A26FCC"/>
    <w:rsid w:val="00A27090"/>
    <w:rsid w:val="00A27CD3"/>
    <w:rsid w:val="00A31228"/>
    <w:rsid w:val="00A337B5"/>
    <w:rsid w:val="00A33880"/>
    <w:rsid w:val="00A33A37"/>
    <w:rsid w:val="00A33EB8"/>
    <w:rsid w:val="00A351B6"/>
    <w:rsid w:val="00A3541C"/>
    <w:rsid w:val="00A35838"/>
    <w:rsid w:val="00A35B99"/>
    <w:rsid w:val="00A35CB7"/>
    <w:rsid w:val="00A369B8"/>
    <w:rsid w:val="00A40666"/>
    <w:rsid w:val="00A40A70"/>
    <w:rsid w:val="00A42202"/>
    <w:rsid w:val="00A451CF"/>
    <w:rsid w:val="00A4670C"/>
    <w:rsid w:val="00A46F92"/>
    <w:rsid w:val="00A51EF2"/>
    <w:rsid w:val="00A52E33"/>
    <w:rsid w:val="00A567DC"/>
    <w:rsid w:val="00A604F3"/>
    <w:rsid w:val="00A60751"/>
    <w:rsid w:val="00A60A9D"/>
    <w:rsid w:val="00A6203B"/>
    <w:rsid w:val="00A63AF6"/>
    <w:rsid w:val="00A64935"/>
    <w:rsid w:val="00A6592C"/>
    <w:rsid w:val="00A66821"/>
    <w:rsid w:val="00A67032"/>
    <w:rsid w:val="00A710DC"/>
    <w:rsid w:val="00A71FBB"/>
    <w:rsid w:val="00A73F9B"/>
    <w:rsid w:val="00A749BC"/>
    <w:rsid w:val="00A755A6"/>
    <w:rsid w:val="00A76A4F"/>
    <w:rsid w:val="00A77B01"/>
    <w:rsid w:val="00A801BA"/>
    <w:rsid w:val="00A81103"/>
    <w:rsid w:val="00A83EFA"/>
    <w:rsid w:val="00A84252"/>
    <w:rsid w:val="00A84CBD"/>
    <w:rsid w:val="00A86F19"/>
    <w:rsid w:val="00A874A9"/>
    <w:rsid w:val="00A90674"/>
    <w:rsid w:val="00A908D2"/>
    <w:rsid w:val="00A90D80"/>
    <w:rsid w:val="00A93454"/>
    <w:rsid w:val="00A93FFD"/>
    <w:rsid w:val="00A9478D"/>
    <w:rsid w:val="00A94C36"/>
    <w:rsid w:val="00A9538D"/>
    <w:rsid w:val="00A959A6"/>
    <w:rsid w:val="00A95FCF"/>
    <w:rsid w:val="00AA0129"/>
    <w:rsid w:val="00AA032B"/>
    <w:rsid w:val="00AA1C9F"/>
    <w:rsid w:val="00AA24DA"/>
    <w:rsid w:val="00AA25C8"/>
    <w:rsid w:val="00AA46C4"/>
    <w:rsid w:val="00AA74EF"/>
    <w:rsid w:val="00AA7FE6"/>
    <w:rsid w:val="00AB03B3"/>
    <w:rsid w:val="00AB0CD5"/>
    <w:rsid w:val="00AB2FE3"/>
    <w:rsid w:val="00AB31AD"/>
    <w:rsid w:val="00AB392A"/>
    <w:rsid w:val="00AB40ED"/>
    <w:rsid w:val="00AB445E"/>
    <w:rsid w:val="00AB45B9"/>
    <w:rsid w:val="00AB620B"/>
    <w:rsid w:val="00AB7124"/>
    <w:rsid w:val="00AC0B2C"/>
    <w:rsid w:val="00AC0CB8"/>
    <w:rsid w:val="00AC3A5A"/>
    <w:rsid w:val="00AC46FE"/>
    <w:rsid w:val="00AD08A2"/>
    <w:rsid w:val="00AD0C28"/>
    <w:rsid w:val="00AD0E19"/>
    <w:rsid w:val="00AD0F50"/>
    <w:rsid w:val="00AD19BC"/>
    <w:rsid w:val="00AD20EF"/>
    <w:rsid w:val="00AD4971"/>
    <w:rsid w:val="00AD739A"/>
    <w:rsid w:val="00AE11E3"/>
    <w:rsid w:val="00AE223C"/>
    <w:rsid w:val="00AE2869"/>
    <w:rsid w:val="00AE4FF8"/>
    <w:rsid w:val="00AE5D53"/>
    <w:rsid w:val="00AE5F39"/>
    <w:rsid w:val="00AE649D"/>
    <w:rsid w:val="00AE75F1"/>
    <w:rsid w:val="00AF02EF"/>
    <w:rsid w:val="00AF1297"/>
    <w:rsid w:val="00AF33D7"/>
    <w:rsid w:val="00AF3D81"/>
    <w:rsid w:val="00AF52E3"/>
    <w:rsid w:val="00AF5A2A"/>
    <w:rsid w:val="00AF6C57"/>
    <w:rsid w:val="00B00AA7"/>
    <w:rsid w:val="00B0266B"/>
    <w:rsid w:val="00B02B1F"/>
    <w:rsid w:val="00B04B08"/>
    <w:rsid w:val="00B133E3"/>
    <w:rsid w:val="00B142E6"/>
    <w:rsid w:val="00B15C88"/>
    <w:rsid w:val="00B16E33"/>
    <w:rsid w:val="00B20AC5"/>
    <w:rsid w:val="00B21853"/>
    <w:rsid w:val="00B23237"/>
    <w:rsid w:val="00B23696"/>
    <w:rsid w:val="00B252B0"/>
    <w:rsid w:val="00B30BA0"/>
    <w:rsid w:val="00B31015"/>
    <w:rsid w:val="00B32A8D"/>
    <w:rsid w:val="00B363A2"/>
    <w:rsid w:val="00B36E69"/>
    <w:rsid w:val="00B402B3"/>
    <w:rsid w:val="00B4359D"/>
    <w:rsid w:val="00B439E5"/>
    <w:rsid w:val="00B449BD"/>
    <w:rsid w:val="00B44EAA"/>
    <w:rsid w:val="00B45C51"/>
    <w:rsid w:val="00B45ED4"/>
    <w:rsid w:val="00B5074B"/>
    <w:rsid w:val="00B51A34"/>
    <w:rsid w:val="00B52B7C"/>
    <w:rsid w:val="00B5360A"/>
    <w:rsid w:val="00B5443B"/>
    <w:rsid w:val="00B54528"/>
    <w:rsid w:val="00B54936"/>
    <w:rsid w:val="00B55F88"/>
    <w:rsid w:val="00B56D4E"/>
    <w:rsid w:val="00B57013"/>
    <w:rsid w:val="00B57AE0"/>
    <w:rsid w:val="00B627BF"/>
    <w:rsid w:val="00B65494"/>
    <w:rsid w:val="00B65533"/>
    <w:rsid w:val="00B66637"/>
    <w:rsid w:val="00B66BB7"/>
    <w:rsid w:val="00B6702A"/>
    <w:rsid w:val="00B67971"/>
    <w:rsid w:val="00B67A5B"/>
    <w:rsid w:val="00B71839"/>
    <w:rsid w:val="00B7273E"/>
    <w:rsid w:val="00B7340F"/>
    <w:rsid w:val="00B75CDB"/>
    <w:rsid w:val="00B76863"/>
    <w:rsid w:val="00B82989"/>
    <w:rsid w:val="00B84A69"/>
    <w:rsid w:val="00B84EBA"/>
    <w:rsid w:val="00B85282"/>
    <w:rsid w:val="00B87F56"/>
    <w:rsid w:val="00B92668"/>
    <w:rsid w:val="00B9423D"/>
    <w:rsid w:val="00B946B1"/>
    <w:rsid w:val="00B96B4C"/>
    <w:rsid w:val="00BA0667"/>
    <w:rsid w:val="00BA1032"/>
    <w:rsid w:val="00BA12AF"/>
    <w:rsid w:val="00BA1FF1"/>
    <w:rsid w:val="00BA22DB"/>
    <w:rsid w:val="00BA3DAB"/>
    <w:rsid w:val="00BA45D4"/>
    <w:rsid w:val="00BA6344"/>
    <w:rsid w:val="00BA69A3"/>
    <w:rsid w:val="00BA6DDE"/>
    <w:rsid w:val="00BB0283"/>
    <w:rsid w:val="00BB0E78"/>
    <w:rsid w:val="00BB2066"/>
    <w:rsid w:val="00BB36FC"/>
    <w:rsid w:val="00BB38EF"/>
    <w:rsid w:val="00BB59B0"/>
    <w:rsid w:val="00BB7A42"/>
    <w:rsid w:val="00BB7BED"/>
    <w:rsid w:val="00BC1057"/>
    <w:rsid w:val="00BC10A1"/>
    <w:rsid w:val="00BC1466"/>
    <w:rsid w:val="00BC3378"/>
    <w:rsid w:val="00BC342F"/>
    <w:rsid w:val="00BC444C"/>
    <w:rsid w:val="00BC59C7"/>
    <w:rsid w:val="00BC6690"/>
    <w:rsid w:val="00BC6B13"/>
    <w:rsid w:val="00BC6EF7"/>
    <w:rsid w:val="00BD093E"/>
    <w:rsid w:val="00BD249C"/>
    <w:rsid w:val="00BD2C08"/>
    <w:rsid w:val="00BD3FB6"/>
    <w:rsid w:val="00BD480D"/>
    <w:rsid w:val="00BD4B64"/>
    <w:rsid w:val="00BD538B"/>
    <w:rsid w:val="00BD595A"/>
    <w:rsid w:val="00BD5FEC"/>
    <w:rsid w:val="00BD6682"/>
    <w:rsid w:val="00BD6EC8"/>
    <w:rsid w:val="00BE16C9"/>
    <w:rsid w:val="00BE1E08"/>
    <w:rsid w:val="00BE2298"/>
    <w:rsid w:val="00BE2BC8"/>
    <w:rsid w:val="00BE3709"/>
    <w:rsid w:val="00BF03CC"/>
    <w:rsid w:val="00BF17A6"/>
    <w:rsid w:val="00BF2764"/>
    <w:rsid w:val="00BF4AE0"/>
    <w:rsid w:val="00BF4FB4"/>
    <w:rsid w:val="00BF5D5E"/>
    <w:rsid w:val="00BF673B"/>
    <w:rsid w:val="00BF678F"/>
    <w:rsid w:val="00BF711C"/>
    <w:rsid w:val="00C01117"/>
    <w:rsid w:val="00C01475"/>
    <w:rsid w:val="00C028FA"/>
    <w:rsid w:val="00C02E72"/>
    <w:rsid w:val="00C03193"/>
    <w:rsid w:val="00C03AC7"/>
    <w:rsid w:val="00C04334"/>
    <w:rsid w:val="00C04FAA"/>
    <w:rsid w:val="00C06129"/>
    <w:rsid w:val="00C06674"/>
    <w:rsid w:val="00C10640"/>
    <w:rsid w:val="00C11019"/>
    <w:rsid w:val="00C131A6"/>
    <w:rsid w:val="00C1328D"/>
    <w:rsid w:val="00C13F92"/>
    <w:rsid w:val="00C151FE"/>
    <w:rsid w:val="00C1600E"/>
    <w:rsid w:val="00C16404"/>
    <w:rsid w:val="00C16B75"/>
    <w:rsid w:val="00C21720"/>
    <w:rsid w:val="00C226B6"/>
    <w:rsid w:val="00C240C0"/>
    <w:rsid w:val="00C2498B"/>
    <w:rsid w:val="00C25E4A"/>
    <w:rsid w:val="00C32BEE"/>
    <w:rsid w:val="00C33D2F"/>
    <w:rsid w:val="00C408CE"/>
    <w:rsid w:val="00C40ABB"/>
    <w:rsid w:val="00C40F94"/>
    <w:rsid w:val="00C418CE"/>
    <w:rsid w:val="00C4496A"/>
    <w:rsid w:val="00C457D2"/>
    <w:rsid w:val="00C4713B"/>
    <w:rsid w:val="00C47BFD"/>
    <w:rsid w:val="00C5019C"/>
    <w:rsid w:val="00C520BA"/>
    <w:rsid w:val="00C54620"/>
    <w:rsid w:val="00C56216"/>
    <w:rsid w:val="00C56A7C"/>
    <w:rsid w:val="00C61229"/>
    <w:rsid w:val="00C63972"/>
    <w:rsid w:val="00C6523E"/>
    <w:rsid w:val="00C7422B"/>
    <w:rsid w:val="00C7507F"/>
    <w:rsid w:val="00C77254"/>
    <w:rsid w:val="00C82919"/>
    <w:rsid w:val="00C82F10"/>
    <w:rsid w:val="00C854E0"/>
    <w:rsid w:val="00C85E2C"/>
    <w:rsid w:val="00C90129"/>
    <w:rsid w:val="00C92895"/>
    <w:rsid w:val="00C9599C"/>
    <w:rsid w:val="00C960F3"/>
    <w:rsid w:val="00C964DC"/>
    <w:rsid w:val="00C96684"/>
    <w:rsid w:val="00C9693F"/>
    <w:rsid w:val="00C97566"/>
    <w:rsid w:val="00C97D88"/>
    <w:rsid w:val="00CA0C91"/>
    <w:rsid w:val="00CA0E92"/>
    <w:rsid w:val="00CA40CE"/>
    <w:rsid w:val="00CA4489"/>
    <w:rsid w:val="00CA491C"/>
    <w:rsid w:val="00CA521B"/>
    <w:rsid w:val="00CA5A33"/>
    <w:rsid w:val="00CB095B"/>
    <w:rsid w:val="00CB102A"/>
    <w:rsid w:val="00CB193A"/>
    <w:rsid w:val="00CB3EBD"/>
    <w:rsid w:val="00CB4404"/>
    <w:rsid w:val="00CB47A7"/>
    <w:rsid w:val="00CB57BC"/>
    <w:rsid w:val="00CB5810"/>
    <w:rsid w:val="00CC0D9F"/>
    <w:rsid w:val="00CC12A6"/>
    <w:rsid w:val="00CC1CAD"/>
    <w:rsid w:val="00CC399F"/>
    <w:rsid w:val="00CC5B35"/>
    <w:rsid w:val="00CD0060"/>
    <w:rsid w:val="00CD37C8"/>
    <w:rsid w:val="00CD38BD"/>
    <w:rsid w:val="00CE011A"/>
    <w:rsid w:val="00CE2E4E"/>
    <w:rsid w:val="00CE4771"/>
    <w:rsid w:val="00CE4973"/>
    <w:rsid w:val="00CE6449"/>
    <w:rsid w:val="00CE66E6"/>
    <w:rsid w:val="00CE681C"/>
    <w:rsid w:val="00CF0EB0"/>
    <w:rsid w:val="00CF10D3"/>
    <w:rsid w:val="00CF1808"/>
    <w:rsid w:val="00CF3BB0"/>
    <w:rsid w:val="00CF557C"/>
    <w:rsid w:val="00CF5C25"/>
    <w:rsid w:val="00CF668D"/>
    <w:rsid w:val="00CF74FF"/>
    <w:rsid w:val="00CF797E"/>
    <w:rsid w:val="00D00D65"/>
    <w:rsid w:val="00D044E7"/>
    <w:rsid w:val="00D10B3B"/>
    <w:rsid w:val="00D136EB"/>
    <w:rsid w:val="00D1411E"/>
    <w:rsid w:val="00D144C9"/>
    <w:rsid w:val="00D17BC1"/>
    <w:rsid w:val="00D206EA"/>
    <w:rsid w:val="00D20910"/>
    <w:rsid w:val="00D20A5F"/>
    <w:rsid w:val="00D20DD1"/>
    <w:rsid w:val="00D21C17"/>
    <w:rsid w:val="00D24766"/>
    <w:rsid w:val="00D250EF"/>
    <w:rsid w:val="00D2797F"/>
    <w:rsid w:val="00D27993"/>
    <w:rsid w:val="00D30A24"/>
    <w:rsid w:val="00D30AFD"/>
    <w:rsid w:val="00D32517"/>
    <w:rsid w:val="00D35B16"/>
    <w:rsid w:val="00D376A9"/>
    <w:rsid w:val="00D378D1"/>
    <w:rsid w:val="00D42173"/>
    <w:rsid w:val="00D446C9"/>
    <w:rsid w:val="00D448B6"/>
    <w:rsid w:val="00D44D2C"/>
    <w:rsid w:val="00D46D41"/>
    <w:rsid w:val="00D46E2D"/>
    <w:rsid w:val="00D47930"/>
    <w:rsid w:val="00D50801"/>
    <w:rsid w:val="00D5157A"/>
    <w:rsid w:val="00D5223E"/>
    <w:rsid w:val="00D53985"/>
    <w:rsid w:val="00D53DCC"/>
    <w:rsid w:val="00D55B39"/>
    <w:rsid w:val="00D567FA"/>
    <w:rsid w:val="00D5699B"/>
    <w:rsid w:val="00D56B1C"/>
    <w:rsid w:val="00D60345"/>
    <w:rsid w:val="00D608D1"/>
    <w:rsid w:val="00D64BB7"/>
    <w:rsid w:val="00D65390"/>
    <w:rsid w:val="00D655D8"/>
    <w:rsid w:val="00D6630E"/>
    <w:rsid w:val="00D67A8C"/>
    <w:rsid w:val="00D70BEF"/>
    <w:rsid w:val="00D71F1D"/>
    <w:rsid w:val="00D722FE"/>
    <w:rsid w:val="00D72895"/>
    <w:rsid w:val="00D739A3"/>
    <w:rsid w:val="00D74BAF"/>
    <w:rsid w:val="00D74D77"/>
    <w:rsid w:val="00D74EF0"/>
    <w:rsid w:val="00D76D80"/>
    <w:rsid w:val="00D773FD"/>
    <w:rsid w:val="00D80BE4"/>
    <w:rsid w:val="00D814A4"/>
    <w:rsid w:val="00D826A7"/>
    <w:rsid w:val="00D84423"/>
    <w:rsid w:val="00D861BA"/>
    <w:rsid w:val="00D91147"/>
    <w:rsid w:val="00D94093"/>
    <w:rsid w:val="00D955B4"/>
    <w:rsid w:val="00D96465"/>
    <w:rsid w:val="00D97BA2"/>
    <w:rsid w:val="00DA1222"/>
    <w:rsid w:val="00DA2296"/>
    <w:rsid w:val="00DA3769"/>
    <w:rsid w:val="00DA4892"/>
    <w:rsid w:val="00DA51BF"/>
    <w:rsid w:val="00DA5C1E"/>
    <w:rsid w:val="00DB1D3F"/>
    <w:rsid w:val="00DB2698"/>
    <w:rsid w:val="00DB37F5"/>
    <w:rsid w:val="00DB44E2"/>
    <w:rsid w:val="00DB4C16"/>
    <w:rsid w:val="00DB517A"/>
    <w:rsid w:val="00DB6475"/>
    <w:rsid w:val="00DC0DF7"/>
    <w:rsid w:val="00DC53EF"/>
    <w:rsid w:val="00DD1324"/>
    <w:rsid w:val="00DD201C"/>
    <w:rsid w:val="00DD2036"/>
    <w:rsid w:val="00DD2576"/>
    <w:rsid w:val="00DD2FF8"/>
    <w:rsid w:val="00DD41E3"/>
    <w:rsid w:val="00DD4D2C"/>
    <w:rsid w:val="00DD51D3"/>
    <w:rsid w:val="00DD5B6D"/>
    <w:rsid w:val="00DD6C89"/>
    <w:rsid w:val="00DD6EC0"/>
    <w:rsid w:val="00DD7691"/>
    <w:rsid w:val="00DD7C10"/>
    <w:rsid w:val="00DE34E3"/>
    <w:rsid w:val="00DE65B5"/>
    <w:rsid w:val="00DE7357"/>
    <w:rsid w:val="00DF02B3"/>
    <w:rsid w:val="00DF41F3"/>
    <w:rsid w:val="00E004AF"/>
    <w:rsid w:val="00E00F95"/>
    <w:rsid w:val="00E0143C"/>
    <w:rsid w:val="00E02565"/>
    <w:rsid w:val="00E035BD"/>
    <w:rsid w:val="00E03818"/>
    <w:rsid w:val="00E07031"/>
    <w:rsid w:val="00E07037"/>
    <w:rsid w:val="00E1012B"/>
    <w:rsid w:val="00E15EA0"/>
    <w:rsid w:val="00E15EE4"/>
    <w:rsid w:val="00E1635F"/>
    <w:rsid w:val="00E16FFB"/>
    <w:rsid w:val="00E172BC"/>
    <w:rsid w:val="00E1750E"/>
    <w:rsid w:val="00E20C4C"/>
    <w:rsid w:val="00E223FE"/>
    <w:rsid w:val="00E22BEC"/>
    <w:rsid w:val="00E23471"/>
    <w:rsid w:val="00E245DA"/>
    <w:rsid w:val="00E248C1"/>
    <w:rsid w:val="00E24B09"/>
    <w:rsid w:val="00E27011"/>
    <w:rsid w:val="00E311B5"/>
    <w:rsid w:val="00E3122B"/>
    <w:rsid w:val="00E32DC1"/>
    <w:rsid w:val="00E3361C"/>
    <w:rsid w:val="00E33A14"/>
    <w:rsid w:val="00E33BAE"/>
    <w:rsid w:val="00E34ACA"/>
    <w:rsid w:val="00E36344"/>
    <w:rsid w:val="00E36D25"/>
    <w:rsid w:val="00E36F7F"/>
    <w:rsid w:val="00E37B10"/>
    <w:rsid w:val="00E407D7"/>
    <w:rsid w:val="00E420FE"/>
    <w:rsid w:val="00E423BA"/>
    <w:rsid w:val="00E4324E"/>
    <w:rsid w:val="00E441E7"/>
    <w:rsid w:val="00E45858"/>
    <w:rsid w:val="00E465E3"/>
    <w:rsid w:val="00E5208F"/>
    <w:rsid w:val="00E52743"/>
    <w:rsid w:val="00E52824"/>
    <w:rsid w:val="00E5438C"/>
    <w:rsid w:val="00E55498"/>
    <w:rsid w:val="00E55DF7"/>
    <w:rsid w:val="00E56778"/>
    <w:rsid w:val="00E61E03"/>
    <w:rsid w:val="00E62F7D"/>
    <w:rsid w:val="00E63796"/>
    <w:rsid w:val="00E70FA9"/>
    <w:rsid w:val="00E71B2A"/>
    <w:rsid w:val="00E73364"/>
    <w:rsid w:val="00E747E4"/>
    <w:rsid w:val="00E747F9"/>
    <w:rsid w:val="00E7654D"/>
    <w:rsid w:val="00E76DB2"/>
    <w:rsid w:val="00E777E5"/>
    <w:rsid w:val="00E77ADF"/>
    <w:rsid w:val="00E81D33"/>
    <w:rsid w:val="00E8208B"/>
    <w:rsid w:val="00E82914"/>
    <w:rsid w:val="00E83950"/>
    <w:rsid w:val="00E83AA1"/>
    <w:rsid w:val="00E84313"/>
    <w:rsid w:val="00E85578"/>
    <w:rsid w:val="00E85FE8"/>
    <w:rsid w:val="00E87613"/>
    <w:rsid w:val="00E90A72"/>
    <w:rsid w:val="00E9111F"/>
    <w:rsid w:val="00E92B9E"/>
    <w:rsid w:val="00E93630"/>
    <w:rsid w:val="00E93F87"/>
    <w:rsid w:val="00E94232"/>
    <w:rsid w:val="00E947B7"/>
    <w:rsid w:val="00E96E74"/>
    <w:rsid w:val="00E97598"/>
    <w:rsid w:val="00E97EE1"/>
    <w:rsid w:val="00EA1514"/>
    <w:rsid w:val="00EA30FC"/>
    <w:rsid w:val="00EA3104"/>
    <w:rsid w:val="00EA3353"/>
    <w:rsid w:val="00EA3572"/>
    <w:rsid w:val="00EA47E6"/>
    <w:rsid w:val="00EA4B06"/>
    <w:rsid w:val="00EA4BC2"/>
    <w:rsid w:val="00EA67FE"/>
    <w:rsid w:val="00EB243F"/>
    <w:rsid w:val="00EB32EF"/>
    <w:rsid w:val="00EB3E77"/>
    <w:rsid w:val="00EB5BC8"/>
    <w:rsid w:val="00EB649A"/>
    <w:rsid w:val="00EC0FB3"/>
    <w:rsid w:val="00EC15CE"/>
    <w:rsid w:val="00EC1A7C"/>
    <w:rsid w:val="00EC22DD"/>
    <w:rsid w:val="00EC3289"/>
    <w:rsid w:val="00EC3AD7"/>
    <w:rsid w:val="00EC3FC6"/>
    <w:rsid w:val="00ED05AB"/>
    <w:rsid w:val="00ED077B"/>
    <w:rsid w:val="00ED1903"/>
    <w:rsid w:val="00ED1AE5"/>
    <w:rsid w:val="00ED22E1"/>
    <w:rsid w:val="00ED5A77"/>
    <w:rsid w:val="00EE0967"/>
    <w:rsid w:val="00EE16D6"/>
    <w:rsid w:val="00EE49E7"/>
    <w:rsid w:val="00EE4CD5"/>
    <w:rsid w:val="00EF22B2"/>
    <w:rsid w:val="00EF23B6"/>
    <w:rsid w:val="00EF2BA0"/>
    <w:rsid w:val="00EF3F23"/>
    <w:rsid w:val="00EF4876"/>
    <w:rsid w:val="00EF6593"/>
    <w:rsid w:val="00F01AA0"/>
    <w:rsid w:val="00F0200F"/>
    <w:rsid w:val="00F03B50"/>
    <w:rsid w:val="00F05982"/>
    <w:rsid w:val="00F05E4A"/>
    <w:rsid w:val="00F063D9"/>
    <w:rsid w:val="00F07ABA"/>
    <w:rsid w:val="00F07BA2"/>
    <w:rsid w:val="00F11D39"/>
    <w:rsid w:val="00F11DF9"/>
    <w:rsid w:val="00F13B9B"/>
    <w:rsid w:val="00F1528E"/>
    <w:rsid w:val="00F1718D"/>
    <w:rsid w:val="00F17BDD"/>
    <w:rsid w:val="00F21802"/>
    <w:rsid w:val="00F244F6"/>
    <w:rsid w:val="00F249A2"/>
    <w:rsid w:val="00F24D8F"/>
    <w:rsid w:val="00F27715"/>
    <w:rsid w:val="00F30A96"/>
    <w:rsid w:val="00F367FD"/>
    <w:rsid w:val="00F37489"/>
    <w:rsid w:val="00F376B7"/>
    <w:rsid w:val="00F37F74"/>
    <w:rsid w:val="00F4040C"/>
    <w:rsid w:val="00F43314"/>
    <w:rsid w:val="00F43C9F"/>
    <w:rsid w:val="00F51B6F"/>
    <w:rsid w:val="00F523C0"/>
    <w:rsid w:val="00F5321C"/>
    <w:rsid w:val="00F5389B"/>
    <w:rsid w:val="00F549A7"/>
    <w:rsid w:val="00F54BA3"/>
    <w:rsid w:val="00F55BD2"/>
    <w:rsid w:val="00F60822"/>
    <w:rsid w:val="00F61B88"/>
    <w:rsid w:val="00F66182"/>
    <w:rsid w:val="00F67016"/>
    <w:rsid w:val="00F7030A"/>
    <w:rsid w:val="00F70EBF"/>
    <w:rsid w:val="00F71C91"/>
    <w:rsid w:val="00F72794"/>
    <w:rsid w:val="00F72B73"/>
    <w:rsid w:val="00F738FF"/>
    <w:rsid w:val="00F7693D"/>
    <w:rsid w:val="00F81141"/>
    <w:rsid w:val="00F83080"/>
    <w:rsid w:val="00F8316D"/>
    <w:rsid w:val="00F8333E"/>
    <w:rsid w:val="00F833C3"/>
    <w:rsid w:val="00F83A78"/>
    <w:rsid w:val="00F842A0"/>
    <w:rsid w:val="00F873B4"/>
    <w:rsid w:val="00F87A1E"/>
    <w:rsid w:val="00F915FB"/>
    <w:rsid w:val="00F9160F"/>
    <w:rsid w:val="00F91CD2"/>
    <w:rsid w:val="00F91D1D"/>
    <w:rsid w:val="00F92299"/>
    <w:rsid w:val="00F9229B"/>
    <w:rsid w:val="00F92D6A"/>
    <w:rsid w:val="00F952C4"/>
    <w:rsid w:val="00F959AC"/>
    <w:rsid w:val="00F96CC9"/>
    <w:rsid w:val="00F97316"/>
    <w:rsid w:val="00F97FBB"/>
    <w:rsid w:val="00FA20E5"/>
    <w:rsid w:val="00FA241B"/>
    <w:rsid w:val="00FA286D"/>
    <w:rsid w:val="00FA5799"/>
    <w:rsid w:val="00FA5A5F"/>
    <w:rsid w:val="00FA724A"/>
    <w:rsid w:val="00FA7333"/>
    <w:rsid w:val="00FA7B7A"/>
    <w:rsid w:val="00FB0ABA"/>
    <w:rsid w:val="00FB2BFA"/>
    <w:rsid w:val="00FB3238"/>
    <w:rsid w:val="00FC17AF"/>
    <w:rsid w:val="00FC50EB"/>
    <w:rsid w:val="00FC536D"/>
    <w:rsid w:val="00FC61E8"/>
    <w:rsid w:val="00FC62DB"/>
    <w:rsid w:val="00FC6568"/>
    <w:rsid w:val="00FD0401"/>
    <w:rsid w:val="00FD2D7B"/>
    <w:rsid w:val="00FD3577"/>
    <w:rsid w:val="00FD4514"/>
    <w:rsid w:val="00FD4606"/>
    <w:rsid w:val="00FD460B"/>
    <w:rsid w:val="00FD57CA"/>
    <w:rsid w:val="00FD647D"/>
    <w:rsid w:val="00FD6507"/>
    <w:rsid w:val="00FD69B7"/>
    <w:rsid w:val="00FE00CF"/>
    <w:rsid w:val="00FE2D65"/>
    <w:rsid w:val="00FE2DB7"/>
    <w:rsid w:val="00FE3291"/>
    <w:rsid w:val="00FE37CB"/>
    <w:rsid w:val="00FE55FF"/>
    <w:rsid w:val="00FE57A7"/>
    <w:rsid w:val="00FE629E"/>
    <w:rsid w:val="00FE7998"/>
    <w:rsid w:val="00FF33B8"/>
    <w:rsid w:val="00FF3F08"/>
    <w:rsid w:val="00FF4E9B"/>
    <w:rsid w:val="00FF4F4F"/>
    <w:rsid w:val="00FF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16E98A"/>
  <w15:chartTrackingRefBased/>
  <w15:docId w15:val="{F22D0698-E716-425F-A306-88B37BD9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708CF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050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F3B6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8F3B6F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8F3B6F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8F3B6F"/>
    <w:rPr>
      <w:noProof/>
      <w:kern w:val="2"/>
      <w:szCs w:val="22"/>
    </w:rPr>
  </w:style>
  <w:style w:type="character" w:styleId="CommentReference">
    <w:name w:val="annotation reference"/>
    <w:uiPriority w:val="99"/>
    <w:semiHidden/>
    <w:unhideWhenUsed/>
    <w:rsid w:val="000F15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57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0F1557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1557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557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1557"/>
    <w:rPr>
      <w:rFonts w:ascii="Yu Gothic Light" w:eastAsia="Yu Gothic Light" w:hAnsi="Yu Gothic Light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0129"/>
    <w:rPr>
      <w:i/>
      <w:iCs/>
    </w:rPr>
  </w:style>
  <w:style w:type="character" w:styleId="Hyperlink">
    <w:name w:val="Hyperlink"/>
    <w:basedOn w:val="DefaultParagraphFont"/>
    <w:uiPriority w:val="99"/>
    <w:unhideWhenUsed/>
    <w:rsid w:val="00C9012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004AF"/>
    <w:pPr>
      <w:ind w:left="720"/>
      <w:contextualSpacing/>
    </w:pPr>
  </w:style>
  <w:style w:type="paragraph" w:styleId="Revision">
    <w:name w:val="Revision"/>
    <w:hidden/>
    <w:uiPriority w:val="99"/>
    <w:semiHidden/>
    <w:rsid w:val="008F7F50"/>
    <w:rPr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44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4464"/>
    <w:rPr>
      <w:rFonts w:ascii="MS Gothic" w:eastAsia="MS Gothic" w:hAnsi="MS Gothic" w:cs="MS Gothic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26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78F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DD7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D7C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D7C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D7C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D7C1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8761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955B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E229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BE229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708CF"/>
    <w:rPr>
      <w:rFonts w:ascii="Times New Roman" w:eastAsia="MS PGothic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19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93A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CB19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93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3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5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3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0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0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9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0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2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3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0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1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7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7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1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402BC7-2774-0645-A45C-785777C97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用者</dc:creator>
  <cp:keywords/>
  <cp:lastModifiedBy>Yoshie Kurokawa</cp:lastModifiedBy>
  <cp:revision>4</cp:revision>
  <cp:lastPrinted>2020-06-14T05:35:00Z</cp:lastPrinted>
  <dcterms:created xsi:type="dcterms:W3CDTF">2020-09-16T06:50:00Z</dcterms:created>
  <dcterms:modified xsi:type="dcterms:W3CDTF">2020-09-16T10:51:00Z</dcterms:modified>
</cp:coreProperties>
</file>